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A44" w:rsidRDefault="00AB5152">
      <w:r w:rsidRPr="00F0310C">
        <w:rPr>
          <w:rFonts w:ascii="Times New Roman" w:hAnsi="Times New Roman" w:cs="Times New Roman"/>
          <w:b/>
        </w:rPr>
        <w:t xml:space="preserve">Supplementary Table 4. </w:t>
      </w:r>
      <w:r>
        <w:rPr>
          <w:rFonts w:ascii="Times New Roman" w:hAnsi="Times New Roman" w:cs="Times New Roman"/>
          <w:b/>
        </w:rPr>
        <w:t>Copy numbers of CCNL1 gene and PIK3CB gene</w:t>
      </w:r>
      <w:bookmarkStart w:id="0" w:name="_GoBack"/>
      <w:bookmarkEnd w:id="0"/>
      <w:r w:rsidRPr="00F0310C">
        <w:rPr>
          <w:rFonts w:ascii="Times New Roman" w:hAnsi="Times New Roman" w:cs="Times New Roman"/>
          <w:b/>
        </w:rPr>
        <w:t xml:space="preserve"> of Real 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3"/>
        <w:gridCol w:w="1465"/>
        <w:gridCol w:w="799"/>
        <w:gridCol w:w="882"/>
        <w:gridCol w:w="716"/>
        <w:gridCol w:w="716"/>
        <w:gridCol w:w="1549"/>
        <w:gridCol w:w="799"/>
        <w:gridCol w:w="966"/>
        <w:gridCol w:w="799"/>
        <w:gridCol w:w="882"/>
      </w:tblGrid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y number of CCNL1(</w:t>
            </w:r>
            <w:proofErr w:type="spellStart"/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coscan</w:t>
            </w:r>
            <w:proofErr w:type="spellEnd"/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_Ct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L1_Ct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L1_ΔCt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L1_ΔΔCt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y number of PIK3CB(</w:t>
            </w:r>
            <w:proofErr w:type="spellStart"/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coscan</w:t>
            </w:r>
            <w:proofErr w:type="spellEnd"/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_Ct2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CB_Ct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CB_ΔCt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CB1_ΔΔCt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9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6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7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9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1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8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4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5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4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5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45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87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8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7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94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1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0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2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8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05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5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4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33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05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98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1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0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1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04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6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48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8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1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8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07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91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29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6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75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2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47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8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62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47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1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8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3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5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4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3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1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3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8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4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9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2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5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93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7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6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7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41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6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4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7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0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8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5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54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08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05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53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18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07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4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07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1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5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8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0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75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7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78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82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75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1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3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1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7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9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03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6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04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82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32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2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2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8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9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18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18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68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3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8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3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86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84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8.8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9.34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4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2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9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2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29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3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6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6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1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76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5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27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8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32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1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4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30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47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ample33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1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4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1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3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4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34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2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5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3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3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3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35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1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6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4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5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9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9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37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9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2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6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29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7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7</w:t>
            </w:r>
          </w:p>
        </w:tc>
      </w:tr>
      <w:tr w:rsidR="00AB5152" w:rsidRPr="00AB5152" w:rsidTr="00AB5152">
        <w:trPr>
          <w:trHeight w:val="270"/>
        </w:trPr>
        <w:tc>
          <w:tcPr>
            <w:tcW w:w="883" w:type="dxa"/>
            <w:noWrap/>
            <w:hideMark/>
          </w:tcPr>
          <w:p w:rsidR="00AB5152" w:rsidRPr="00AB5152" w:rsidRDefault="00AB5152" w:rsidP="00AB515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ple38</w:t>
            </w:r>
          </w:p>
        </w:tc>
        <w:tc>
          <w:tcPr>
            <w:tcW w:w="1465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6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3</w:t>
            </w:r>
          </w:p>
        </w:tc>
        <w:tc>
          <w:tcPr>
            <w:tcW w:w="71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6</w:t>
            </w:r>
          </w:p>
        </w:tc>
        <w:tc>
          <w:tcPr>
            <w:tcW w:w="154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6</w:t>
            </w:r>
          </w:p>
        </w:tc>
        <w:tc>
          <w:tcPr>
            <w:tcW w:w="966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42</w:t>
            </w:r>
          </w:p>
        </w:tc>
        <w:tc>
          <w:tcPr>
            <w:tcW w:w="799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882" w:type="dxa"/>
            <w:noWrap/>
            <w:hideMark/>
          </w:tcPr>
          <w:p w:rsidR="00AB5152" w:rsidRPr="00AB5152" w:rsidRDefault="00AB5152" w:rsidP="00AB515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B51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</w:t>
            </w:r>
          </w:p>
        </w:tc>
      </w:tr>
    </w:tbl>
    <w:p w:rsidR="00AB5152" w:rsidRDefault="00AB5152">
      <w:pPr>
        <w:rPr>
          <w:rFonts w:hint="eastAsia"/>
        </w:rPr>
      </w:pPr>
    </w:p>
    <w:sectPr w:rsidR="00AB5152" w:rsidSect="00AB515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152"/>
    <w:rsid w:val="00470A3E"/>
    <w:rsid w:val="00AB5152"/>
    <w:rsid w:val="00B0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BE868-47C1-465D-AFDC-0AAACE999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8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鹏姣</dc:creator>
  <cp:keywords/>
  <dc:description/>
  <cp:lastModifiedBy>王鹏姣</cp:lastModifiedBy>
  <cp:revision>1</cp:revision>
  <dcterms:created xsi:type="dcterms:W3CDTF">2016-10-02T09:43:00Z</dcterms:created>
  <dcterms:modified xsi:type="dcterms:W3CDTF">2016-10-02T09:53:00Z</dcterms:modified>
</cp:coreProperties>
</file>